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26AFDF" w14:textId="77777777" w:rsidR="000F6C58" w:rsidRPr="005542A4" w:rsidRDefault="000F6C58" w:rsidP="005542A4">
      <w:pPr>
        <w:widowControl w:val="0"/>
        <w:rPr>
          <w:rFonts w:eastAsia="Times New Roman"/>
          <w:b/>
          <w:lang w:val="es-ES_tradnl"/>
        </w:rPr>
      </w:pPr>
      <w:r w:rsidRPr="005542A4">
        <w:rPr>
          <w:rFonts w:eastAsia="Times New Roman"/>
          <w:b/>
          <w:lang w:val="es-ES_tradnl"/>
        </w:rPr>
        <w:t>RESUMEN</w:t>
      </w:r>
    </w:p>
    <w:p w14:paraId="4E35B096" w14:textId="665C5A70" w:rsidR="000F6C58" w:rsidRPr="005542A4" w:rsidRDefault="000F6C58" w:rsidP="005542A4">
      <w:pPr>
        <w:widowControl w:val="0"/>
        <w:ind w:firstLine="720"/>
        <w:rPr>
          <w:bdr w:val="nil"/>
          <w:lang w:val="es-ES_tradnl"/>
        </w:rPr>
      </w:pPr>
      <w:r w:rsidRPr="005542A4">
        <w:rPr>
          <w:bdr w:val="nil"/>
          <w:lang w:val="es-ES_tradnl"/>
        </w:rPr>
        <w:t xml:space="preserve">La representación de mujeres en la ciencia se ve reducida sustancialmente en cada etapa de la carrera, desde etapas tempranas como estudiantes de pregrado hasta llegar a posiciones como jefas de laboratorios. En Estados Unidos y Europa se han reportado disparidades en las oportunidades disponibles para que las mujeres contribuyan a las métricas de investigación, </w:t>
      </w:r>
      <w:r w:rsidR="009C5A80" w:rsidRPr="005542A4">
        <w:rPr>
          <w:bdr w:val="nil"/>
          <w:lang w:val="es-ES_tradnl"/>
        </w:rPr>
        <w:t xml:space="preserve">así </w:t>
      </w:r>
      <w:r w:rsidRPr="005542A4">
        <w:rPr>
          <w:bdr w:val="nil"/>
          <w:lang w:val="es-ES_tradnl"/>
        </w:rPr>
        <w:t xml:space="preserve">como ponencias magistrales y autoría. Sin embargo, no se ha evaluado si la representación femenina en las contribuciones científicas difiere según la región, ejemplo de ello es América Latina. </w:t>
      </w:r>
      <w:r w:rsidR="009C5A80" w:rsidRPr="005542A4">
        <w:rPr>
          <w:bdr w:val="nil"/>
          <w:lang w:val="es-ES_tradnl"/>
        </w:rPr>
        <w:t xml:space="preserve">Para entender si existen diferencias en cuanto a autoría femenina de acuerdo a la localidad de la </w:t>
      </w:r>
      <w:r w:rsidR="005542A4" w:rsidRPr="005542A4">
        <w:rPr>
          <w:bdr w:val="nil"/>
          <w:lang w:val="es-ES_tradnl"/>
        </w:rPr>
        <w:t>institución</w:t>
      </w:r>
      <w:r w:rsidR="009C5A80" w:rsidRPr="005542A4">
        <w:rPr>
          <w:bdr w:val="nil"/>
          <w:lang w:val="es-ES_tradnl"/>
        </w:rPr>
        <w:t xml:space="preserve"> y el género del último autor, o de </w:t>
      </w:r>
      <w:proofErr w:type="spellStart"/>
      <w:r w:rsidR="009C5A80" w:rsidRPr="005542A4">
        <w:rPr>
          <w:bdr w:val="nil"/>
          <w:lang w:val="es-ES_tradnl"/>
        </w:rPr>
        <w:t>subcam</w:t>
      </w:r>
      <w:bookmarkStart w:id="0" w:name="_GoBack"/>
      <w:bookmarkEnd w:id="0"/>
      <w:r w:rsidR="009C5A80" w:rsidRPr="005542A4">
        <w:rPr>
          <w:bdr w:val="nil"/>
          <w:lang w:val="es-ES_tradnl"/>
        </w:rPr>
        <w:t>po</w:t>
      </w:r>
      <w:proofErr w:type="spellEnd"/>
      <w:r w:rsidR="009C5A80" w:rsidRPr="005542A4">
        <w:rPr>
          <w:bdr w:val="nil"/>
          <w:lang w:val="es-ES_tradnl"/>
        </w:rPr>
        <w:t xml:space="preserve"> dentro de</w:t>
      </w:r>
      <w:r w:rsidR="0012522F" w:rsidRPr="005542A4">
        <w:rPr>
          <w:bdr w:val="nil"/>
          <w:lang w:val="es-ES_tradnl"/>
        </w:rPr>
        <w:t xml:space="preserve"> ecología</w:t>
      </w:r>
      <w:r w:rsidRPr="005542A4">
        <w:rPr>
          <w:bdr w:val="nil"/>
          <w:lang w:val="es-ES_tradnl"/>
        </w:rPr>
        <w:t xml:space="preserve">, evaluamos la información relacionada con la autoría obtenida de </w:t>
      </w:r>
      <w:r w:rsidR="009C5A80" w:rsidRPr="005542A4">
        <w:rPr>
          <w:bdr w:val="nil"/>
          <w:lang w:val="es-ES_tradnl"/>
        </w:rPr>
        <w:t xml:space="preserve">6849 </w:t>
      </w:r>
      <w:r w:rsidR="0012522F" w:rsidRPr="005542A4">
        <w:rPr>
          <w:bdr w:val="nil"/>
          <w:lang w:val="es-ES_tradnl"/>
        </w:rPr>
        <w:t>artículos en</w:t>
      </w:r>
      <w:r w:rsidRPr="005542A4">
        <w:rPr>
          <w:bdr w:val="nil"/>
          <w:lang w:val="es-ES_tradnl"/>
        </w:rPr>
        <w:t xml:space="preserve"> </w:t>
      </w:r>
      <w:r w:rsidR="009C5A80" w:rsidRPr="005542A4">
        <w:rPr>
          <w:bdr w:val="nil"/>
          <w:lang w:val="es-ES_tradnl"/>
        </w:rPr>
        <w:t xml:space="preserve">diez </w:t>
      </w:r>
      <w:r w:rsidRPr="005542A4">
        <w:rPr>
          <w:bdr w:val="nil"/>
          <w:lang w:val="es-ES_tradnl"/>
        </w:rPr>
        <w:t xml:space="preserve">revistas ecológicas y zoológicas </w:t>
      </w:r>
      <w:r w:rsidR="009C5A80" w:rsidRPr="005542A4">
        <w:rPr>
          <w:bdr w:val="nil"/>
          <w:lang w:val="es-ES_tradnl"/>
        </w:rPr>
        <w:t xml:space="preserve">tanto dentro como fuera de Latinoamérica. </w:t>
      </w:r>
      <w:r w:rsidRPr="005542A4">
        <w:rPr>
          <w:bdr w:val="nil"/>
          <w:lang w:val="es-ES_tradnl"/>
        </w:rPr>
        <w:t xml:space="preserve">Encontramos que la autoría femenina ha aumentado marginalmente desde el año 2002 hasta el 2016 (del 27% al 31%), y </w:t>
      </w:r>
      <w:r w:rsidR="009C5A80" w:rsidRPr="005542A4">
        <w:rPr>
          <w:bdr w:val="nil"/>
          <w:lang w:val="es-ES_tradnl"/>
        </w:rPr>
        <w:t xml:space="preserve">que </w:t>
      </w:r>
      <w:r w:rsidRPr="005542A4">
        <w:rPr>
          <w:bdr w:val="nil"/>
          <w:lang w:val="es-ES_tradnl"/>
        </w:rPr>
        <w:t xml:space="preserve">varía de un país a otro en América Latina, pero no a nivel regional dentro y fuera de América Latina. Encontramos que el género del último autor es un buen predictor de la participación de mujeres como autores en todas las revistas y regiones, ya que en los grupos de investigación dirigidos por mujeres más del 60% de los coautores son mujeres, mientras que en los grupos dirigidos por hombres apenas el 20% de los coautores son mujeres. Nuestros hallazgos sugieren que los sesgos implícitos y las amenazas relacionadas a los estereotipos que enfrentan las mujeres en los laboratorios dirigidos por hombres son una fuente importante de abandono femenino de la ecología </w:t>
      </w:r>
      <w:r w:rsidR="009C5A80" w:rsidRPr="005542A4">
        <w:rPr>
          <w:bdr w:val="nil"/>
          <w:lang w:val="es-ES_tradnl"/>
        </w:rPr>
        <w:t xml:space="preserve">y zoología </w:t>
      </w:r>
      <w:r w:rsidRPr="005542A4">
        <w:rPr>
          <w:bdr w:val="nil"/>
          <w:lang w:val="es-ES_tradnl"/>
        </w:rPr>
        <w:t>como carrera</w:t>
      </w:r>
      <w:r w:rsidR="009C5A80" w:rsidRPr="005542A4">
        <w:rPr>
          <w:bdr w:val="nil"/>
          <w:lang w:val="es-ES_tradnl"/>
        </w:rPr>
        <w:t>s</w:t>
      </w:r>
      <w:r w:rsidRPr="005542A4">
        <w:rPr>
          <w:bdr w:val="nil"/>
          <w:lang w:val="es-ES_tradnl"/>
        </w:rPr>
        <w:t xml:space="preserve">. </w:t>
      </w:r>
      <w:r w:rsidR="009C5A80" w:rsidRPr="005542A4">
        <w:rPr>
          <w:bdr w:val="nil"/>
          <w:lang w:val="es-ES_tradnl"/>
        </w:rPr>
        <w:t xml:space="preserve">Como tal, recomendamos a los jefes de laboratorio a autoevaluar en porcentaje de colaboradoras femeninas durante su carrera. </w:t>
      </w:r>
      <w:r w:rsidRPr="005542A4">
        <w:rPr>
          <w:bdr w:val="nil"/>
          <w:lang w:val="es-ES_tradnl"/>
        </w:rPr>
        <w:t xml:space="preserve">Resulta crucial para la retención y permanencia de las mujeres en esta disciplina que existan mujeres como modelos a seguir, </w:t>
      </w:r>
      <w:proofErr w:type="spellStart"/>
      <w:r w:rsidRPr="005542A4">
        <w:rPr>
          <w:bdr w:val="nil"/>
          <w:lang w:val="es-ES_tradnl"/>
        </w:rPr>
        <w:t>asi</w:t>
      </w:r>
      <w:proofErr w:type="spellEnd"/>
      <w:r w:rsidRPr="005542A4">
        <w:rPr>
          <w:bdr w:val="nil"/>
          <w:lang w:val="es-ES_tradnl"/>
        </w:rPr>
        <w:t xml:space="preserve"> como cambios culturales particularmente por parte de los hombres jefes de laboratorios.</w:t>
      </w:r>
    </w:p>
    <w:p w14:paraId="7CC45BA1" w14:textId="77777777" w:rsidR="006660D8" w:rsidRPr="005542A4" w:rsidRDefault="006660D8" w:rsidP="005542A4">
      <w:pPr>
        <w:rPr>
          <w:lang w:val="es-ES_tradnl"/>
        </w:rPr>
      </w:pPr>
    </w:p>
    <w:sectPr w:rsidR="006660D8" w:rsidRPr="005542A4" w:rsidSect="00806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F32"/>
    <w:rsid w:val="000F6C58"/>
    <w:rsid w:val="0012522F"/>
    <w:rsid w:val="002605B8"/>
    <w:rsid w:val="005542A4"/>
    <w:rsid w:val="006660D8"/>
    <w:rsid w:val="00752F32"/>
    <w:rsid w:val="00806DF4"/>
    <w:rsid w:val="009C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5698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C58"/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A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A80"/>
    <w:rPr>
      <w:rFonts w:ascii="Lucida Grande" w:eastAsia="Arial Unicode MS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C58"/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A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A80"/>
    <w:rPr>
      <w:rFonts w:ascii="Lucida Grande" w:eastAsia="Arial Unicode MS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56</Characters>
  <Application>Microsoft Macintosh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tynoski</dc:creator>
  <cp:keywords/>
  <dc:description/>
  <cp:lastModifiedBy>Jennifer Stynoski</cp:lastModifiedBy>
  <cp:revision>2</cp:revision>
  <dcterms:created xsi:type="dcterms:W3CDTF">2018-12-10T18:23:00Z</dcterms:created>
  <dcterms:modified xsi:type="dcterms:W3CDTF">2018-12-10T18:23:00Z</dcterms:modified>
</cp:coreProperties>
</file>